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5391150"/>
            <wp:effectExtent l="0" t="0" r="4445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39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hint="default" w:ascii="Times New Roman" w:hAnsi="Times New Roman" w:eastAsia="微软雅黑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auto"/>
          <w:sz w:val="24"/>
          <w:szCs w:val="24"/>
          <w:lang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eastAsia="微软雅黑" w:cs="Times New Roman"/>
          <w:b/>
          <w:bCs/>
          <w:color w:val="auto"/>
          <w:sz w:val="24"/>
          <w:szCs w:val="24"/>
          <w:lang w:eastAsia="zh-CN"/>
        </w:rPr>
        <w:t xml:space="preserve">1 </w:t>
      </w: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eastAsia="zh-CN"/>
        </w:rPr>
        <w:t xml:space="preserve">Clinical data missing status and filling. </w:t>
      </w:r>
      <w:r>
        <w:rPr>
          <w:rFonts w:hint="eastAsia" w:ascii="Times New Roman" w:hAnsi="Times New Roman" w:eastAsia="微软雅黑" w:cs="Times New Roman"/>
          <w:b/>
          <w:bCs/>
          <w:color w:val="auto"/>
          <w:sz w:val="24"/>
          <w:szCs w:val="24"/>
          <w:lang w:eastAsia="zh-CN"/>
        </w:rPr>
        <w:t>A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微软雅黑" w:cs="Times New Roman"/>
          <w:b/>
          <w:bCs/>
          <w:color w:val="auto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eastAsia="zh-CN"/>
        </w:rPr>
        <w:t xml:space="preserve">Missing data distribution analysis. </w:t>
      </w:r>
      <w:r>
        <w:rPr>
          <w:rFonts w:hint="eastAsia" w:ascii="Times New Roman" w:hAnsi="Times New Roman" w:eastAsia="微软雅黑" w:cs="Times New Roman"/>
          <w:b/>
          <w:bCs/>
          <w:color w:val="auto"/>
          <w:sz w:val="24"/>
          <w:szCs w:val="24"/>
          <w:lang w:eastAsia="zh-CN"/>
        </w:rPr>
        <w:t>B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微软雅黑" w:cs="Times New Roman"/>
          <w:b/>
          <w:bCs/>
          <w:color w:val="auto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eastAsia="zh-CN"/>
        </w:rPr>
        <w:t>Distribution of survival and death among different groups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RMSE of four filling methods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D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MAD of four filling methods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329305" cy="2743200"/>
            <wp:effectExtent l="0" t="0" r="4445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2930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PP density picture of patients at different time points of death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tbl>
      <w:tblPr>
        <w:tblStyle w:val="3"/>
        <w:tblW w:w="8398" w:type="dxa"/>
        <w:tblInd w:w="-1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242"/>
        <w:gridCol w:w="45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86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0" w:name="OLE_LINK11"/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eature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5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ender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5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.19%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5 admis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65" w:firstLineChars="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e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81%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4 admis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Median (Mean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(58.86)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65" w:firstLineChars="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an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-91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ength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of stay (days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Median (Mean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3)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65" w:firstLineChars="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an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79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ICU types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SICU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74%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1 admis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MICU/SICU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.67%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4 admis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MICU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.63%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7 admis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CCU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.96%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7 admis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everity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of illnes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131" w:firstLineChars="10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mergency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patient scor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195" w:firstLineChars="1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PSI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(49)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195" w:firstLineChars="1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O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SI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(43)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ultiple organ dysfunction patient scor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195" w:firstLineChars="1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F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12)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195" w:firstLineChars="1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D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9)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ortalit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-da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89%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 admis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7-da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.78%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7 admis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14-da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.09%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6 admis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8-da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.39%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2 admis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90-day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.11%</w:t>
            </w:r>
          </w:p>
        </w:tc>
        <w:tc>
          <w:tcPr>
            <w:tcW w:w="45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9 admissions</w:t>
            </w:r>
          </w:p>
        </w:tc>
      </w:tr>
    </w:tbl>
    <w:p>
      <w:pPr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Patient characteristic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bbreviation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SICU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urgical intensive care unit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MICU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edical intensive care unit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CCU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ardiac care unit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SAPSII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implified acute physiology score ii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OASI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xford acute severity of illness score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SOF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equential organ failure assessment,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LOD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logistic organ dysfunction score.</w:t>
      </w:r>
    </w:p>
    <w:bookmarkEnd w:id="0"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  <w:vMerge w:val="restart"/>
            <w:tcBorders>
              <w:top w:val="single" w:color="auto" w:sz="4" w:space="0"/>
            </w:tcBorders>
          </w:tcPr>
          <w:p>
            <w:pPr>
              <w:spacing w:after="0" w:line="220" w:lineRule="atLeast"/>
              <w:textAlignment w:val="top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</w:p>
          <w:p>
            <w:pPr>
              <w:spacing w:after="0" w:line="220" w:lineRule="atLeast"/>
              <w:textAlignment w:val="top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O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riginal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 xml:space="preserve"> feature</w:t>
            </w:r>
          </w:p>
        </w:tc>
        <w:tc>
          <w:tcPr>
            <w:tcW w:w="6914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Value assign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  <w:vMerge w:val="continue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0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1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2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3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  <w:tcBorders>
              <w:top w:val="single" w:color="auto" w:sz="4" w:space="0"/>
              <w:bottom w:val="nil"/>
            </w:tcBorders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VP</w:t>
            </w:r>
          </w:p>
        </w:tc>
        <w:tc>
          <w:tcPr>
            <w:tcW w:w="1382" w:type="dxa"/>
            <w:tcBorders>
              <w:top w:val="single" w:color="auto" w:sz="4" w:space="0"/>
              <w:bottom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5-9 mmHg</w:t>
            </w:r>
          </w:p>
        </w:tc>
        <w:tc>
          <w:tcPr>
            <w:tcW w:w="1383" w:type="dxa"/>
            <w:tcBorders>
              <w:top w:val="single" w:color="auto" w:sz="4" w:space="0"/>
              <w:bottom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-12 mmHg</w:t>
            </w:r>
          </w:p>
        </w:tc>
        <w:tc>
          <w:tcPr>
            <w:tcW w:w="1383" w:type="dxa"/>
            <w:tcBorders>
              <w:top w:val="single" w:color="auto" w:sz="4" w:space="0"/>
              <w:bottom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3-15 mmHg</w:t>
            </w:r>
          </w:p>
        </w:tc>
        <w:tc>
          <w:tcPr>
            <w:tcW w:w="1383" w:type="dxa"/>
            <w:tcBorders>
              <w:top w:val="single" w:color="auto" w:sz="4" w:space="0"/>
              <w:bottom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≥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6 mmHg</w:t>
            </w:r>
          </w:p>
        </w:tc>
        <w:tc>
          <w:tcPr>
            <w:tcW w:w="1383" w:type="dxa"/>
            <w:tcBorders>
              <w:top w:val="single" w:color="auto" w:sz="4" w:space="0"/>
              <w:bottom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  <w:tcBorders>
              <w:top w:val="nil"/>
              <w:bottom w:val="nil"/>
            </w:tcBorders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-4 mmHg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-2 mmHg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＜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 mmHg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  <w:tcBorders>
              <w:top w:val="nil"/>
            </w:tcBorders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emperature</w:t>
            </w:r>
          </w:p>
        </w:tc>
        <w:tc>
          <w:tcPr>
            <w:tcW w:w="1382" w:type="dxa"/>
            <w:tcBorders>
              <w:top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宋体" w:hAnsi="宋体" w:eastAsia="MS Mincho" w:cs="宋体"/>
                <w:color w:val="131413"/>
                <w:sz w:val="13"/>
                <w:szCs w:val="13"/>
                <w:lang w:eastAsia="ja-JP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5.5-37.5 </w:t>
            </w:r>
            <w:r>
              <w:rPr>
                <w:rFonts w:hint="eastAsia" w:ascii="宋体" w:hAnsi="宋体" w:eastAsia="宋体" w:cs="宋体"/>
                <w:color w:val="131413"/>
                <w:sz w:val="13"/>
                <w:szCs w:val="13"/>
                <w:lang w:eastAsia="ja-JP"/>
              </w:rPr>
              <w:t>℃</w:t>
            </w:r>
          </w:p>
        </w:tc>
        <w:tc>
          <w:tcPr>
            <w:tcW w:w="1383" w:type="dxa"/>
            <w:tcBorders>
              <w:top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宋体" w:hAnsi="宋体" w:eastAsia="MS Mincho" w:cs="宋体"/>
                <w:color w:val="131413"/>
                <w:sz w:val="13"/>
                <w:szCs w:val="13"/>
                <w:lang w:eastAsia="ja-JP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≥3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7.6 </w:t>
            </w:r>
            <w:r>
              <w:rPr>
                <w:rFonts w:hint="eastAsia" w:ascii="宋体" w:hAnsi="宋体" w:eastAsia="宋体" w:cs="宋体"/>
                <w:color w:val="131413"/>
                <w:sz w:val="13"/>
                <w:szCs w:val="13"/>
                <w:lang w:eastAsia="ja-JP"/>
              </w:rPr>
              <w:t>℃</w:t>
            </w:r>
          </w:p>
        </w:tc>
        <w:tc>
          <w:tcPr>
            <w:tcW w:w="1383" w:type="dxa"/>
            <w:tcBorders>
              <w:top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  <w:tcBorders>
              <w:top w:val="nil"/>
            </w:tcBorders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</w:p>
        </w:tc>
        <w:tc>
          <w:tcPr>
            <w:tcW w:w="1382" w:type="dxa"/>
            <w:tcBorders>
              <w:top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宋体" w:hAnsi="宋体" w:eastAsia="MS Mincho" w:cs="宋体"/>
                <w:color w:val="131413"/>
                <w:sz w:val="13"/>
                <w:szCs w:val="13"/>
                <w:lang w:eastAsia="ja-JP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≤3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5.4 </w:t>
            </w:r>
            <w:r>
              <w:rPr>
                <w:rFonts w:hint="eastAsia" w:ascii="宋体" w:hAnsi="宋体" w:eastAsia="宋体" w:cs="宋体"/>
                <w:color w:val="131413"/>
                <w:sz w:val="13"/>
                <w:szCs w:val="13"/>
                <w:lang w:eastAsia="ja-JP"/>
              </w:rPr>
              <w:t>℃</w:t>
            </w:r>
          </w:p>
        </w:tc>
        <w:tc>
          <w:tcPr>
            <w:tcW w:w="1383" w:type="dxa"/>
            <w:tcBorders>
              <w:top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nil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BC</w:t>
            </w: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-10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0.1-15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5.1-20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0.1-30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≥3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0.1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-3.9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-2.9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-1.9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＜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latelets</w:t>
            </w: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＞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50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00-150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0-99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＜5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0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×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U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rine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output</w:t>
            </w: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＞8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0 m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0-799 m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0-399 m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＜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0 m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reatinine</w:t>
            </w: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＜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2 mg/d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2-1.9 mg/d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-5.9 mg/d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＞5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9 mg/d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LT</w:t>
            </w: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≤4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 U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1-120 U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21-400 U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＞4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0 U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ST</w:t>
            </w: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≤4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 U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1-120 U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21-400 U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＞4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0 U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K-MB</w:t>
            </w: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＜5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 ng/m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 xml:space="preserve">≥ 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5 ng/m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otassium</w:t>
            </w: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-5.5 mmol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＞5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5 mmol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 xml:space="preserve">＜ 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3 mmol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odium</w:t>
            </w: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30-150 mmol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＞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50 mmol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＜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30 mmol/L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S score</w:t>
            </w:r>
          </w:p>
        </w:tc>
        <w:tc>
          <w:tcPr>
            <w:tcW w:w="1382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-14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-12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9</w:t>
            </w:r>
          </w:p>
        </w:tc>
        <w:tc>
          <w:tcPr>
            <w:tcW w:w="1383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＜6</w:t>
            </w:r>
          </w:p>
        </w:tc>
      </w:tr>
    </w:tbl>
    <w:p>
      <w:pPr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The new features assigned by feature engineering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Abbreviation: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VP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central venous pressure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WBC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white blood cell count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AL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lanine transaminase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AS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spartate transaminase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K-MB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creatine kinase isoenzyme MB type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GC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Glasgow coma scale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tbl>
      <w:tblPr>
        <w:tblStyle w:val="3"/>
        <w:tblW w:w="9526" w:type="dxa"/>
        <w:tblInd w:w="-1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74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135" w:type="dxa"/>
            <w:vMerge w:val="restart"/>
            <w:tcBorders>
              <w:left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1" w:name="_Hlk106695959"/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ime point</w:t>
            </w:r>
          </w:p>
        </w:tc>
        <w:tc>
          <w:tcPr>
            <w:tcW w:w="1591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–2-day mortality</w:t>
            </w:r>
          </w:p>
        </w:tc>
        <w:tc>
          <w:tcPr>
            <w:tcW w:w="1700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–7-day mortality</w:t>
            </w:r>
          </w:p>
        </w:tc>
        <w:tc>
          <w:tcPr>
            <w:tcW w:w="1700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7–14-day mortality</w:t>
            </w:r>
          </w:p>
        </w:tc>
        <w:tc>
          <w:tcPr>
            <w:tcW w:w="1700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4–28-day mortality</w:t>
            </w:r>
          </w:p>
        </w:tc>
        <w:tc>
          <w:tcPr>
            <w:tcW w:w="1700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8–90-day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13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2" w:name="_Hlk106562531"/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imary cohort</w:t>
            </w:r>
            <w:bookmarkEnd w:id="2"/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imary cohort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imary cohort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imary cohort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imary cohort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35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 (survival/dead)</w:t>
            </w:r>
          </w:p>
        </w:tc>
        <w:tc>
          <w:tcPr>
            <w:tcW w:w="1591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16/33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32/84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53/79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57/96</w:t>
            </w: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0/57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inimum IAP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.6/1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.5/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.5/1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.3/1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.4/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ximum IAP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.2/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.0/2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.9/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.5/2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.3/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itial IAP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.7/2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.6/1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.7/1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.3/2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.2/1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nitial APP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7.5/52.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8.0/53.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8.3/55.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.2/53.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.6/55.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3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he correlation between different IAP measures in mortality in the primary 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br w:type="page"/>
      </w:r>
    </w:p>
    <w:tbl>
      <w:tblPr>
        <w:tblStyle w:val="3"/>
        <w:tblW w:w="6591" w:type="dxa"/>
        <w:tblInd w:w="86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957"/>
        <w:gridCol w:w="957"/>
        <w:gridCol w:w="849"/>
        <w:gridCol w:w="905"/>
        <w:gridCol w:w="957"/>
        <w:gridCol w:w="8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17" w:type="dxa"/>
            <w:vMerge w:val="restart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8"/>
                <w:szCs w:val="18"/>
              </w:rPr>
            </w:pPr>
          </w:p>
        </w:tc>
        <w:tc>
          <w:tcPr>
            <w:tcW w:w="276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AP</w:t>
            </w:r>
          </w:p>
        </w:tc>
        <w:tc>
          <w:tcPr>
            <w:tcW w:w="271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P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117" w:type="dxa"/>
            <w:vMerge w:val="continue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b/>
                <w:bCs/>
                <w:color w:val="131413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AP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20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AP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＞2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0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-value</w:t>
            </w:r>
          </w:p>
        </w:tc>
        <w:tc>
          <w:tcPr>
            <w:tcW w:w="9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PP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0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PP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60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7" w:type="dxa"/>
            <w:tcBorders>
              <w:top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N</w:t>
            </w:r>
          </w:p>
        </w:tc>
        <w:tc>
          <w:tcPr>
            <w:tcW w:w="957" w:type="dxa"/>
            <w:tcBorders>
              <w:top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78</w:t>
            </w:r>
          </w:p>
        </w:tc>
        <w:tc>
          <w:tcPr>
            <w:tcW w:w="957" w:type="dxa"/>
            <w:tcBorders>
              <w:top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71</w:t>
            </w:r>
          </w:p>
        </w:tc>
        <w:tc>
          <w:tcPr>
            <w:tcW w:w="849" w:type="dxa"/>
            <w:tcBorders>
              <w:top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  <w:tc>
          <w:tcPr>
            <w:tcW w:w="905" w:type="dxa"/>
            <w:tcBorders>
              <w:top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35</w:t>
            </w:r>
          </w:p>
        </w:tc>
        <w:tc>
          <w:tcPr>
            <w:tcW w:w="957" w:type="dxa"/>
            <w:tcBorders>
              <w:top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14</w:t>
            </w:r>
          </w:p>
        </w:tc>
        <w:tc>
          <w:tcPr>
            <w:tcW w:w="849" w:type="dxa"/>
            <w:tcBorders>
              <w:top w:val="single" w:color="auto" w:sz="4" w:space="0"/>
            </w:tcBorders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7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-day mortality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/378(2.6)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3/471(4.9)</w:t>
            </w:r>
          </w:p>
        </w:tc>
        <w:tc>
          <w:tcPr>
            <w:tcW w:w="849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094</w:t>
            </w:r>
          </w:p>
        </w:tc>
        <w:tc>
          <w:tcPr>
            <w:tcW w:w="905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/335(2.7)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4/514(4.7)</w:t>
            </w:r>
          </w:p>
        </w:tc>
        <w:tc>
          <w:tcPr>
            <w:tcW w:w="849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7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-day mortality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2/378(11.1)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5/471(15.9)</w:t>
            </w:r>
          </w:p>
        </w:tc>
        <w:tc>
          <w:tcPr>
            <w:tcW w:w="849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043</w:t>
            </w:r>
          </w:p>
        </w:tc>
        <w:tc>
          <w:tcPr>
            <w:tcW w:w="905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3/335(9.9)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4/514(16.3)</w:t>
            </w:r>
          </w:p>
        </w:tc>
        <w:tc>
          <w:tcPr>
            <w:tcW w:w="849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7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4-day mortality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2/378(21.7)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14/471(24.2)</w:t>
            </w:r>
          </w:p>
        </w:tc>
        <w:tc>
          <w:tcPr>
            <w:tcW w:w="849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388</w:t>
            </w:r>
          </w:p>
        </w:tc>
        <w:tc>
          <w:tcPr>
            <w:tcW w:w="905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7/335(17.0)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39/514(27.0)</w:t>
            </w:r>
          </w:p>
        </w:tc>
        <w:tc>
          <w:tcPr>
            <w:tcW w:w="849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7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8-day mortality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17/378(31.0)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75/471(37.2)</w:t>
            </w:r>
          </w:p>
        </w:tc>
        <w:tc>
          <w:tcPr>
            <w:tcW w:w="849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059</w:t>
            </w:r>
          </w:p>
        </w:tc>
        <w:tc>
          <w:tcPr>
            <w:tcW w:w="905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/335(23.9)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12/514(41.2)</w:t>
            </w:r>
          </w:p>
        </w:tc>
        <w:tc>
          <w:tcPr>
            <w:tcW w:w="849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＜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7" w:type="dxa"/>
          </w:tcPr>
          <w:p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-day mortality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39/378(36.8)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10/471(44.6)</w:t>
            </w:r>
          </w:p>
        </w:tc>
        <w:tc>
          <w:tcPr>
            <w:tcW w:w="849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021</w:t>
            </w:r>
          </w:p>
        </w:tc>
        <w:tc>
          <w:tcPr>
            <w:tcW w:w="905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7/335(29.0)</w:t>
            </w:r>
          </w:p>
        </w:tc>
        <w:tc>
          <w:tcPr>
            <w:tcW w:w="957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52/514(49.0)</w:t>
            </w:r>
          </w:p>
        </w:tc>
        <w:tc>
          <w:tcPr>
            <w:tcW w:w="849" w:type="dxa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＜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001</w:t>
            </w:r>
          </w:p>
        </w:tc>
      </w:tr>
    </w:tbl>
    <w:p>
      <w:pPr>
        <w:spacing w:line="480" w:lineRule="auto"/>
        <w:jc w:val="both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4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The comparison of different IAP and APP  groups on survival tim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br w:type="page"/>
      </w:r>
    </w:p>
    <w:tbl>
      <w:tblPr>
        <w:tblStyle w:val="3"/>
        <w:tblW w:w="9255" w:type="dxa"/>
        <w:tblInd w:w="-1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91"/>
        <w:gridCol w:w="1191"/>
        <w:gridCol w:w="1162"/>
        <w:gridCol w:w="29"/>
        <w:gridCol w:w="538"/>
        <w:gridCol w:w="11"/>
        <w:gridCol w:w="1191"/>
        <w:gridCol w:w="1191"/>
        <w:gridCol w:w="1151"/>
        <w:gridCol w:w="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" w:type="dxa"/>
        </w:trPr>
        <w:tc>
          <w:tcPr>
            <w:tcW w:w="15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Feature </w:t>
            </w:r>
          </w:p>
        </w:tc>
        <w:tc>
          <w:tcPr>
            <w:tcW w:w="354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riginal cohort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54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SM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PP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0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PP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0</w:t>
            </w:r>
          </w:p>
        </w:tc>
        <w:tc>
          <w:tcPr>
            <w:tcW w:w="11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MD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PP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0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PP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0</w:t>
            </w:r>
          </w:p>
        </w:tc>
        <w:tc>
          <w:tcPr>
            <w:tcW w:w="11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M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5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4</w:t>
            </w:r>
          </w:p>
        </w:tc>
        <w:tc>
          <w:tcPr>
            <w:tcW w:w="119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9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9</w:t>
            </w:r>
          </w:p>
        </w:tc>
        <w:tc>
          <w:tcPr>
            <w:tcW w:w="119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mographic featur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65" w:firstLineChars="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g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7(47-6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0(50-71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7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8(48-6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(49-73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65" w:firstLineChars="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ale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0/335(62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5/514(65.2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1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9/299 (63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9/299 (63.2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65" w:firstLineChars="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ight(k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4.2(70.2-95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0.4(72.8-103.9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75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4.6(70.0-96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5.8(70.0-99.0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65" w:firstLineChars="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M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.0(24.7-31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.1(25.6-35.6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98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.1(24.7-31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.7(24.6-33.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65" w:firstLineChars="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obacco u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/335(14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4/514(18.3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4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4/299 (14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6/299 (15.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65" w:firstLineChars="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lcohol abu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4/335(25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7/514(26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6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4/299 (24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4/299 (24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tervention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MV use (in 24h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9/335(62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2/514(60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5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6/299 (62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7/299 (59.2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RRT use (in 24h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/335(6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3/514(12.3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47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/299 (7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/299 (7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Vasopressor (in 24h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3/335(36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2/514(54.9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76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9/299 (39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9/299 (46.5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hronic comorbiditi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Hyperten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1/335(42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2/514(37.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6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2/299 (40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3/299 (37.8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Diabet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7/335(26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9/514(29.0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9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0/299 (26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0/299 (26.8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65" w:firstLineChars="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H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/335(16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/514(18.5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/299 (17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/299 (16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ind w:firstLine="65" w:firstLineChars="5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P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0/335(20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7/514(20.8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4/299 (21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5/299 (21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Malignant neoplas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/335(10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8/514(13.2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2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/299 (11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/299 (10.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Leukemia/lymphom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/335(4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/514(4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4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/299 (4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/299 (3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Hepatobiliary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6/335(46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2/514(60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83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7/299 (49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3/299 (51.2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Chronic renal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/335(16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0/514(21.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43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2/299 (17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8/299 (19.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cute comorbiditi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Strok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/335(8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/514(5.6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9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/299 (7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3/299 (7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Sepsis/septicemi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5/335(43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6/514(59.5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7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4/299 (44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5/299 (48.5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Acute pancreatit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6/335(19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6/514(12.8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72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9/299 (16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3/299 (14.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Acid-based unbala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7/335(49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0/514(60.3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09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3/299 (51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4/299 (54.8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CH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/335(15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2/514(16.0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0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6/299 (15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9/299 (16.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Ascites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/335(21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4/514(31.9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53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7/299 (22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/299 (24.1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ital sign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CVP (mmH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(8-1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(9-16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8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(8-1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(9-16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Heart rate (bpm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8(85-11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6(82-109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0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8(85-11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6(81-10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Temperature (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°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.9(36.5-37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.8(36.5-37.3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0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.9(36.5-37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6.8(36.5-37.2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Respiratory rate (bpm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(18-2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(18-2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8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(17-2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(18-2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Urine output (ml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69 (602-201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91(285-134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02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72(553-176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87(371-162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aboratory tes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WB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.9(9.7-2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.5(10.3-21.8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76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.7(9.6-19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.6(10.2-20.1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Platelet cou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9(124-28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4(111-261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6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2(120-27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2 (121-268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Hemoglobin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.8(10.2-13,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.4(9.6-12.9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87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.7(10.1-13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.6(9.7-13.1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Creatin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(1.0-2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(1.3-3.1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1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(1.0-2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(1.2-2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BU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.0(17-4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2.3(22-53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59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.3(17-4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8.9(20-48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Albumin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(2.6-3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9(2.5-3.3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16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(2.6-3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(2.5-3.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AL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1(24-47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(23-24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7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0(24-47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9(29-372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AS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4(44-68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1(44-499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5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5(44-62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8(42-538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Total bilirubi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(0.6-3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(0.7-5.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80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(0.6-3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(0.6-3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IN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(1.2-2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(1.4-2.5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87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(1.3-2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(1.4-2.3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P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.4(13.8-21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.2(15.7-26.9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9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.6(13.9-21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.2(15.2-25.2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Fibrinoge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(302-47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9(195-453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4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(194-47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5(201-464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CK-M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-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-5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4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-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-5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Glucose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4(130-22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9(126-220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9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03(133-22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4(130-221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Calcium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5(7.0-8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4(6.8-8.0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16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5(6.9-8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5(6.9-8.1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Potassium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2(3.6-4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3(3.7-4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7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2(3.6-4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2(3.6-4.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Sodium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7(134-14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6(133-139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2</w:t>
            </w: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7(133-14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7(133-140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PCO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(42-5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(40-5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9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(41-5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(41-5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 PaO2/FiO2 ratio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4(86-193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4(83-187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14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4(86-193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48(86-196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8</w:t>
            </w:r>
          </w:p>
        </w:tc>
      </w:tr>
    </w:tbl>
    <w:p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5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Comparisons of baseline characteristics between the APP original cohort and PSM cohort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bbreviation: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SMD standardized mean difference. * means p value＜0.05, ** means p value＜0.01, *** means p value ＜0.001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br w:type="page"/>
      </w:r>
    </w:p>
    <w:tbl>
      <w:tblPr>
        <w:tblStyle w:val="3"/>
        <w:tblW w:w="76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103"/>
        <w:gridCol w:w="1105"/>
        <w:gridCol w:w="822"/>
        <w:gridCol w:w="1151"/>
        <w:gridCol w:w="1014"/>
        <w:gridCol w:w="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68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Model name</w:t>
            </w:r>
          </w:p>
        </w:tc>
        <w:tc>
          <w:tcPr>
            <w:tcW w:w="303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AUC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 xml:space="preserve"> (CI)</w:t>
            </w:r>
          </w:p>
        </w:tc>
        <w:tc>
          <w:tcPr>
            <w:tcW w:w="2903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ACC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 xml:space="preserve"> (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68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</w:p>
        </w:tc>
        <w:tc>
          <w:tcPr>
            <w:tcW w:w="110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Confirmed</w:t>
            </w:r>
          </w:p>
        </w:tc>
        <w:tc>
          <w:tcPr>
            <w:tcW w:w="11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Suspected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 xml:space="preserve"> </w:t>
            </w:r>
          </w:p>
        </w:tc>
        <w:tc>
          <w:tcPr>
            <w:tcW w:w="82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Mean</w:t>
            </w:r>
          </w:p>
        </w:tc>
        <w:tc>
          <w:tcPr>
            <w:tcW w:w="115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Confirmed</w:t>
            </w:r>
          </w:p>
        </w:tc>
        <w:tc>
          <w:tcPr>
            <w:tcW w:w="101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Suspected</w:t>
            </w:r>
          </w:p>
        </w:tc>
        <w:tc>
          <w:tcPr>
            <w:tcW w:w="73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Me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both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Cat Boost Classifier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80</w:t>
            </w:r>
          </w:p>
          <w:p>
            <w:pPr>
              <w:adjustRightInd/>
              <w:snapToGrid/>
              <w:spacing w:after="0"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[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.74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,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84</w:t>
            </w: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]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.77</w:t>
            </w:r>
          </w:p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0.72, 0.81]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0.79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.78</w:t>
            </w:r>
          </w:p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[0.73, 0.83]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.72</w:t>
            </w:r>
          </w:p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[0.68, 0.76]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both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Light Gradient Boostin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5</w:t>
            </w:r>
          </w:p>
          <w:p>
            <w:pPr>
              <w:adjustRightInd/>
              <w:snapToGrid/>
              <w:spacing w:after="0" w:line="240" w:lineRule="atLeast"/>
              <w:jc w:val="center"/>
              <w:textAlignment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[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.70, 0.79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5</w:t>
            </w:r>
          </w:p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[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.70, 0.8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.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7</w:t>
            </w:r>
          </w:p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[0.72, 0.82]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5</w:t>
            </w:r>
          </w:p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[0.71, 0.78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both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Support Vector Machin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.81</w:t>
            </w:r>
          </w:p>
          <w:p>
            <w:pPr>
              <w:adjustRightInd/>
              <w:snapToGrid/>
              <w:spacing w:after="0" w:line="240" w:lineRule="atLeast"/>
              <w:jc w:val="center"/>
              <w:textAlignment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0.75, 0.86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3</w:t>
            </w:r>
          </w:p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[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.68, 0.77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.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6</w:t>
            </w:r>
          </w:p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[0.71, 0.81]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3</w:t>
            </w:r>
          </w:p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[0.69, 0.77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both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Random Forest Classifi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7</w:t>
            </w:r>
          </w:p>
          <w:p>
            <w:pPr>
              <w:adjustRightInd/>
              <w:snapToGrid/>
              <w:spacing w:after="0" w:line="240" w:lineRule="atLeast"/>
              <w:jc w:val="center"/>
              <w:textAlignment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[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.72, 0.82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6</w:t>
            </w:r>
          </w:p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[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.71, 0.81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.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7</w:t>
            </w:r>
          </w:p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[0.72, 0.82]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3</w:t>
            </w:r>
          </w:p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[0.69, 0.77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both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Logistic Regression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.81</w:t>
            </w:r>
          </w:p>
          <w:p>
            <w:pPr>
              <w:adjustRightInd/>
              <w:snapToGrid/>
              <w:spacing w:after="0"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  <w:t>0.76, 0.86]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6</w:t>
            </w:r>
          </w:p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[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0.71, 0.80]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</w:rPr>
              <w:t>0.79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1</w:t>
            </w:r>
          </w:p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[0.65, 0.77]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.70</w:t>
            </w:r>
          </w:p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[0.66, 0.74]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40" w:lineRule="atLeast"/>
              <w:jc w:val="center"/>
              <w:rPr>
                <w:rFonts w:ascii="Times New Roman" w:hAnsi="Times New Roman" w:cs="Times New Roman"/>
                <w:color w:val="131413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131413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color w:val="131413"/>
                <w:sz w:val="13"/>
                <w:szCs w:val="13"/>
              </w:rPr>
              <w:t>1</w:t>
            </w:r>
          </w:p>
        </w:tc>
      </w:tr>
    </w:tbl>
    <w:p>
      <w:pPr>
        <w:spacing w:line="480" w:lineRule="auto"/>
        <w:jc w:val="both"/>
        <w:rPr>
          <w:rFonts w:hint="default" w:ascii="Times New Roman" w:hAnsi="Times New Roman" w:eastAsia="微软雅黑" w:cs="Times New Roman"/>
          <w:color w:val="auto"/>
          <w:sz w:val="24"/>
          <w:szCs w:val="24"/>
          <w:lang w:val="en-US" w:eastAsia="zh-CN"/>
        </w:rPr>
      </w:pPr>
      <w:bookmarkStart w:id="3" w:name="OLE_LINK33"/>
      <w:r>
        <w:rPr>
          <w:rFonts w:hint="eastAsia" w:ascii="Times New Roman" w:hAnsi="Times New Roman" w:eastAsia="微软雅黑" w:cs="Times New Roman"/>
          <w:b/>
          <w:bCs/>
          <w:color w:val="auto"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6</w:t>
      </w: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微软雅黑" w:cs="Times New Roman"/>
          <w:color w:val="auto"/>
          <w:sz w:val="24"/>
          <w:szCs w:val="24"/>
          <w:highlight w:val="none"/>
          <w:lang w:eastAsia="zh-CN"/>
        </w:rPr>
        <w:t>Performance of different models in internal validatio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. </w:t>
      </w:r>
      <w:bookmarkEnd w:id="3"/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st performance was identified with bold.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0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4YWViYmIwM2YxNWRmMzE2NTU0ZDQ5NmE1YzA1ZWMifQ=="/>
  </w:docVars>
  <w:rsids>
    <w:rsidRoot w:val="00000000"/>
    <w:rsid w:val="0A47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03:48:26Z</dcterms:created>
  <dc:creator>24724</dc:creator>
  <cp:lastModifiedBy>咬人的靓仔仔</cp:lastModifiedBy>
  <dcterms:modified xsi:type="dcterms:W3CDTF">2023-06-13T03:5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092CEDC8948416BB2A2A768E0DB1C9D_12</vt:lpwstr>
  </property>
</Properties>
</file>